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7F435" w14:textId="77777777" w:rsidR="00C11BE8" w:rsidRPr="00905F5B" w:rsidRDefault="00C11BE8" w:rsidP="00C11BE8">
      <w:pPr>
        <w:spacing w:after="240"/>
        <w:rPr>
          <w:rFonts w:ascii="Times New Roman" w:hAnsi="Times New Roman" w:cs="Times New Roman"/>
          <w:color w:val="000000"/>
          <w:lang w:eastAsia="fr-FR"/>
        </w:rPr>
      </w:pP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S</w:t>
      </w:r>
      <w:r>
        <w:rPr>
          <w:rFonts w:ascii="Times New Roman" w:hAnsi="Times New Roman" w:cs="Times New Roman"/>
          <w:b/>
          <w:bCs/>
          <w:color w:val="00000A"/>
          <w:lang w:eastAsia="fr-FR"/>
        </w:rPr>
        <w:t xml:space="preserve">UPPLEMENTARY MATERIAL </w:t>
      </w:r>
    </w:p>
    <w:p w14:paraId="5B7077C9" w14:textId="77777777" w:rsidR="00C11BE8" w:rsidRPr="00905F5B" w:rsidRDefault="00C11BE8" w:rsidP="00C11BE8">
      <w:pPr>
        <w:spacing w:after="240" w:line="360" w:lineRule="auto"/>
        <w:rPr>
          <w:rFonts w:ascii="Times New Roman" w:hAnsi="Times New Roman" w:cs="Times New Roman"/>
          <w:color w:val="000000"/>
          <w:lang w:eastAsia="fr-FR"/>
        </w:rPr>
      </w:pP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Supplementary Material S1.</w:t>
      </w:r>
      <w:r w:rsidRPr="00905F5B">
        <w:rPr>
          <w:rFonts w:ascii="Times New Roman" w:hAnsi="Times New Roman" w:cs="Times New Roman"/>
          <w:color w:val="00000A"/>
          <w:lang w:eastAsia="fr-FR"/>
        </w:rPr>
        <w:t xml:space="preserve"> </w:t>
      </w:r>
    </w:p>
    <w:tbl>
      <w:tblPr>
        <w:tblW w:w="10348" w:type="dxa"/>
        <w:tblInd w:w="-6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1275"/>
        <w:gridCol w:w="1701"/>
        <w:gridCol w:w="142"/>
        <w:gridCol w:w="1701"/>
        <w:gridCol w:w="705"/>
        <w:gridCol w:w="1007"/>
        <w:gridCol w:w="981"/>
      </w:tblGrid>
      <w:tr w:rsidR="00C11BE8" w:rsidRPr="009122DD" w14:paraId="33E1E46F" w14:textId="77777777" w:rsidTr="00675B2B">
        <w:trPr>
          <w:trHeight w:val="400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B02E6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F07A0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867E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al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B3401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oucher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AEBF5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lector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0738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erba-rium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8C0D8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ngitude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FE2E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titude</w:t>
            </w:r>
          </w:p>
        </w:tc>
      </w:tr>
      <w:tr w:rsidR="00C11BE8" w:rsidRPr="009122DD" w14:paraId="0473F853" w14:textId="77777777" w:rsidTr="00675B2B">
        <w:trPr>
          <w:trHeight w:val="339"/>
        </w:trPr>
        <w:tc>
          <w:tcPr>
            <w:tcW w:w="156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05489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BED9F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BDB8F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6DD7E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86biMv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FFF87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EC58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09545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.5826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F497E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.6379</w:t>
            </w:r>
          </w:p>
        </w:tc>
      </w:tr>
      <w:tr w:rsidR="00C11BE8" w:rsidRPr="009122DD" w14:paraId="22BF3BC3" w14:textId="77777777" w:rsidTr="00675B2B">
        <w:trPr>
          <w:trHeight w:val="31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0A2A3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037F2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eni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3244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am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63E7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027aBe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66A5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F9632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5E35E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.14591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5905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.97603</w:t>
            </w:r>
          </w:p>
        </w:tc>
      </w:tr>
      <w:tr w:rsidR="00C11BE8" w:rsidRPr="009122DD" w14:paraId="65B9CC1C" w14:textId="77777777" w:rsidTr="00675B2B">
        <w:trPr>
          <w:trHeight w:val="40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47FB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85053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enegal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7135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samens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1D8EB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123aSe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9502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4FF8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B8E3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.493559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9BF2A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16.2198</w:t>
            </w:r>
          </w:p>
        </w:tc>
      </w:tr>
      <w:tr w:rsidR="00C11BE8" w:rsidRPr="009122DD" w14:paraId="312427DB" w14:textId="77777777" w:rsidTr="00675B2B">
        <w:trPr>
          <w:trHeight w:val="34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D8324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0D9B0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og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01D93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ots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F847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248aTog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96FC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1E1D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619F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.289516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343D6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.959194</w:t>
            </w:r>
          </w:p>
        </w:tc>
      </w:tr>
      <w:tr w:rsidR="00C11BE8" w:rsidRPr="009122DD" w14:paraId="05832AD3" w14:textId="77777777" w:rsidTr="00675B2B">
        <w:trPr>
          <w:trHeight w:val="32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19C01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EA3F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89ED8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indour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6ABF2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298biPal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34AE0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4775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622A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4.36230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8F2B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271999</w:t>
            </w:r>
          </w:p>
        </w:tc>
      </w:tr>
      <w:tr w:rsidR="00C11BE8" w:rsidRPr="009122DD" w14:paraId="1B87E0E7" w14:textId="77777777" w:rsidTr="00675B2B">
        <w:trPr>
          <w:trHeight w:val="15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0E8ED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8970D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AD98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an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38A9D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380biMaa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D8C98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B7A51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46E6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.47071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4BDDC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.259002</w:t>
            </w:r>
          </w:p>
        </w:tc>
      </w:tr>
      <w:tr w:rsidR="00C11BE8" w:rsidRPr="009122DD" w14:paraId="7B374DA8" w14:textId="77777777" w:rsidTr="00675B2B">
        <w:trPr>
          <w:trHeight w:val="23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BCDF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870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E0FE8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an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0F7D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36beMa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04CB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0CEED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3465F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.566711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38418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743841</w:t>
            </w:r>
          </w:p>
        </w:tc>
      </w:tr>
      <w:tr w:rsidR="00C11BE8" w:rsidRPr="009122DD" w14:paraId="395974B3" w14:textId="77777777" w:rsidTr="00675B2B">
        <w:trPr>
          <w:trHeight w:val="16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B0FE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E041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urkina-Fas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3F7A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mo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8E83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88aBur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0245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osso F. 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43F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4B82E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.6276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E8999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.8248</w:t>
            </w:r>
          </w:p>
        </w:tc>
      </w:tr>
      <w:tr w:rsidR="00C11BE8" w:rsidRPr="009122DD" w14:paraId="63B9C955" w14:textId="77777777" w:rsidTr="00675B2B">
        <w:trPr>
          <w:trHeight w:val="24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EC30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EBDE3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u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9EB6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ipcam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88CA6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89biFIP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A82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the 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0400D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A0F16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0438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ABAB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98363</w:t>
            </w:r>
          </w:p>
        </w:tc>
      </w:tr>
      <w:tr w:rsidR="00C11BE8" w:rsidRPr="009122DD" w14:paraId="74859F36" w14:textId="77777777" w:rsidTr="00675B2B">
        <w:trPr>
          <w:trHeight w:val="16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6DAD6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A214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C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0C468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ubemb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AF60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08qRDC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BE02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rocces P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85EC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5E1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2.532668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4E5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10.9204</w:t>
            </w:r>
          </w:p>
        </w:tc>
      </w:tr>
      <w:tr w:rsidR="00C11BE8" w:rsidRPr="009122DD" w14:paraId="445B2FD1" w14:textId="77777777" w:rsidTr="00675B2B">
        <w:trPr>
          <w:trHeight w:val="238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39BE1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3F8D7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eny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23F9A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ed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C940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18qKe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383BD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5BA84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528B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9.9824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518F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3.27098</w:t>
            </w:r>
          </w:p>
        </w:tc>
      </w:tr>
      <w:tr w:rsidR="00C11BE8" w:rsidRPr="009122DD" w14:paraId="52FB97CF" w14:textId="77777777" w:rsidTr="00675B2B">
        <w:trPr>
          <w:trHeight w:val="273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6435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20EF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5C42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yumb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5391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65pwit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8241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5E41F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150A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.78170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45DB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3.25323</w:t>
            </w:r>
          </w:p>
        </w:tc>
      </w:tr>
      <w:tr w:rsidR="00C11BE8" w:rsidRPr="009122DD" w14:paraId="366A5938" w14:textId="77777777" w:rsidTr="00675B2B">
        <w:trPr>
          <w:trHeight w:val="19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BBCB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45EA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2FE4C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yumb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8F5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85biMay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8F802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33F0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AD58F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.835241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39973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3.28078</w:t>
            </w:r>
          </w:p>
        </w:tc>
      </w:tr>
      <w:tr w:rsidR="00C11BE8" w:rsidRPr="009122DD" w14:paraId="68EE2E9F" w14:textId="77777777" w:rsidTr="00675B2B">
        <w:trPr>
          <w:trHeight w:val="127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ED7D1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449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F3CA0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indour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9A67B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02biMi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9333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7EA21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E2A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3539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87CF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58518</w:t>
            </w:r>
          </w:p>
        </w:tc>
      </w:tr>
      <w:tr w:rsidR="00C11BE8" w:rsidRPr="009122DD" w14:paraId="4B737DB9" w14:textId="77777777" w:rsidTr="00675B2B">
        <w:trPr>
          <w:trHeight w:val="20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7F7A6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86B54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E6318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mbidi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07BB5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30biBam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AA357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D2200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23617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.90041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5E0F0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0.718511</w:t>
            </w:r>
          </w:p>
        </w:tc>
      </w:tr>
      <w:tr w:rsidR="00C11BE8" w:rsidRPr="009122DD" w14:paraId="24A66BF9" w14:textId="77777777" w:rsidTr="00675B2B">
        <w:trPr>
          <w:trHeight w:val="18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AAF78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7B1C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9C7CD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kok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6EBB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56biMak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26E5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06D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AE5C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8172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12071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905028</w:t>
            </w:r>
          </w:p>
        </w:tc>
      </w:tr>
      <w:tr w:rsidR="00C11BE8" w:rsidRPr="009122DD" w14:paraId="785FFBA5" w14:textId="77777777" w:rsidTr="00675B2B">
        <w:trPr>
          <w:trHeight w:val="21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8903E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783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igeri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02D6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kur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4B3B7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oD0744aNig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5E7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emenou B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28F1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68A58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08333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A3C24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.25</w:t>
            </w:r>
          </w:p>
        </w:tc>
      </w:tr>
      <w:tr w:rsidR="00C11BE8" w:rsidRPr="009122DD" w14:paraId="3295F8E5" w14:textId="77777777" w:rsidTr="00675B2B">
        <w:trPr>
          <w:trHeight w:val="14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5E67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A686D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ng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FE7B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yang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B9D3E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B16AFZP01p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038F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ourland N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B1670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C91A3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.9118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F275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2.5027</w:t>
            </w:r>
          </w:p>
        </w:tc>
      </w:tr>
      <w:tr w:rsidR="00C11BE8" w:rsidRPr="009122DD" w14:paraId="49CC90E1" w14:textId="77777777" w:rsidTr="00675B2B">
        <w:trPr>
          <w:trHeight w:val="223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A486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39524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5DE4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gambetic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D59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1301aCam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5CB2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the 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3F1E9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46F5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.29621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09E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.78896</w:t>
            </w:r>
          </w:p>
        </w:tc>
      </w:tr>
      <w:tr w:rsidR="00C11BE8" w:rsidRPr="009122DD" w14:paraId="355F2400" w14:textId="77777777" w:rsidTr="00675B2B">
        <w:trPr>
          <w:trHeight w:val="15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DEF1D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F0806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han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9B05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Ejur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6F3F7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OLI61aGhana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E393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A5119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A09B1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.18467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B3F1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.2993</w:t>
            </w:r>
          </w:p>
        </w:tc>
      </w:tr>
      <w:tr w:rsidR="00C11BE8" w:rsidRPr="009122DD" w14:paraId="6906C8D9" w14:textId="77777777" w:rsidTr="00675B2B">
        <w:trPr>
          <w:trHeight w:val="218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F4F00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87F0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iera-Leone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1E048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9FEEA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064aSie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9461E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le E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7D9D5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AG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09B6B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.216667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39FD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12.333</w:t>
            </w:r>
          </w:p>
        </w:tc>
      </w:tr>
      <w:tr w:rsidR="00C11BE8" w:rsidRPr="009122DD" w14:paraId="3E0BA7A2" w14:textId="77777777" w:rsidTr="00675B2B">
        <w:trPr>
          <w:trHeight w:val="15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4285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9B6C1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zambique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8E7ED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468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139qMoz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3C718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oning J. de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C9F0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AG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CD14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25.0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3C6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3.39</w:t>
            </w:r>
          </w:p>
        </w:tc>
      </w:tr>
      <w:tr w:rsidR="00C11BE8" w:rsidRPr="009122DD" w14:paraId="22C59BF8" w14:textId="77777777" w:rsidTr="00675B2B">
        <w:trPr>
          <w:trHeight w:val="8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AD89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380B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anzani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E4D0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E60F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154qTa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984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377C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66D7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4.031399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56B0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5.29907</w:t>
            </w:r>
          </w:p>
        </w:tc>
      </w:tr>
      <w:tr w:rsidR="00C11BE8" w:rsidRPr="009122DD" w14:paraId="281CFEBD" w14:textId="77777777" w:rsidTr="00675B2B">
        <w:trPr>
          <w:trHeight w:val="163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D43E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sia bijug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1A67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dagascar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FCF98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amatav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FC998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32/1469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9A13B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chatz G.E &amp; D’arcy W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397F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18DC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9.1333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D46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18.95</w:t>
            </w:r>
          </w:p>
        </w:tc>
      </w:tr>
      <w:tr w:rsidR="00C11BE8" w:rsidRPr="009122DD" w14:paraId="7C857B60" w14:textId="77777777" w:rsidTr="00675B2B">
        <w:trPr>
          <w:trHeight w:val="15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572B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F09C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ng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57311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oundoung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0448A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FG0741biLou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4191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illet J-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22785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E9EC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.0628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CE32F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.384</w:t>
            </w:r>
          </w:p>
        </w:tc>
      </w:tr>
      <w:tr w:rsidR="00C11BE8" w:rsidRPr="009122DD" w14:paraId="511CADA2" w14:textId="77777777" w:rsidTr="00675B2B">
        <w:trPr>
          <w:trHeight w:val="9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DB0FA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F55F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ng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025F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okol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CC996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FG0865biPok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25817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illet J-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E5BBC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60B40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.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E847F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</w:p>
        </w:tc>
      </w:tr>
      <w:tr w:rsidR="00C11BE8" w:rsidRPr="009122DD" w14:paraId="4172A2B9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E0BD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86D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Zimbabwe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745F6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Victoria Falls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C353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LDZqZimbabwe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1D65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ucet J-L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59C31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9F301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17.933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0596B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5.8333</w:t>
            </w:r>
          </w:p>
        </w:tc>
      </w:tr>
      <w:tr w:rsidR="00C11BE8" w:rsidRPr="009122DD" w14:paraId="7E57C631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D9634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C387D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F418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orup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1027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M4985beKor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8CBA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armentier I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FA7F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EA8DF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.85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560DB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062</w:t>
            </w:r>
          </w:p>
        </w:tc>
      </w:tr>
      <w:tr w:rsidR="00C11BE8" w:rsidRPr="009122DD" w14:paraId="5D3675F9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B3AE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FF94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han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39E8B6" w14:textId="77777777" w:rsidR="00C11BE8" w:rsidRPr="009122DD" w:rsidRDefault="00C11BE8" w:rsidP="00675B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16D8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HA0252be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F2AA1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74A92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9DA6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2.0029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8C020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.92232</w:t>
            </w:r>
          </w:p>
        </w:tc>
      </w:tr>
      <w:tr w:rsidR="00C11BE8" w:rsidRPr="009122DD" w14:paraId="746DF571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58AA8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3959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DE04A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kok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4D20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57biMak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DB520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E7BD6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8E0F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73089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C574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906143</w:t>
            </w:r>
          </w:p>
        </w:tc>
      </w:tr>
      <w:tr w:rsidR="00C11BE8" w:rsidRPr="009122DD" w14:paraId="7ECC15BB" w14:textId="77777777" w:rsidTr="00675B2B">
        <w:trPr>
          <w:trHeight w:val="40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DF36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1F79E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956C3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an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64474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15pMaa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0F407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28EE9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717F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.47271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4010A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.228791</w:t>
            </w:r>
          </w:p>
        </w:tc>
      </w:tr>
      <w:tr w:rsidR="00C11BE8" w:rsidRPr="009122DD" w14:paraId="02074E39" w14:textId="77777777" w:rsidTr="00675B2B">
        <w:trPr>
          <w:trHeight w:val="167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AAE2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8EF4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F1600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an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D942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31beMa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2A85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6366F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71448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.56024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5FD1F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730079</w:t>
            </w:r>
          </w:p>
        </w:tc>
      </w:tr>
      <w:tr w:rsidR="00C11BE8" w:rsidRPr="009122DD" w14:paraId="07FD7CD6" w14:textId="77777777" w:rsidTr="00675B2B">
        <w:trPr>
          <w:trHeight w:val="24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50917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EA256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A9CBC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indour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FBE96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83biPal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354F1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28BE5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AC8E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4.0729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B043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02891</w:t>
            </w:r>
          </w:p>
        </w:tc>
      </w:tr>
      <w:tr w:rsidR="00C11BE8" w:rsidRPr="009122DD" w14:paraId="3DBE8B22" w14:textId="77777777" w:rsidTr="00675B2B">
        <w:trPr>
          <w:trHeight w:val="163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AAE2D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CA4A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D45E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ipcam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2CB15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96biFIP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9C592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the 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1430D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35B0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2304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75BE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99228</w:t>
            </w:r>
          </w:p>
        </w:tc>
      </w:tr>
      <w:tr w:rsidR="00C11BE8" w:rsidRPr="009122DD" w14:paraId="72812C5B" w14:textId="77777777" w:rsidTr="00675B2B">
        <w:trPr>
          <w:trHeight w:val="9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C70B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DF73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31E0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yumb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2D86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66pwit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5425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F93D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6B54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.78101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65F4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3.25393</w:t>
            </w:r>
          </w:p>
        </w:tc>
      </w:tr>
      <w:tr w:rsidR="00C11BE8" w:rsidRPr="009122DD" w14:paraId="44FEF84B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8FA6E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2D1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eny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B203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it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F0E7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86qKe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B803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A392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AD4E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0.47216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35BF7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2.37142</w:t>
            </w:r>
          </w:p>
        </w:tc>
      </w:tr>
      <w:tr w:rsidR="00C11BE8" w:rsidRPr="009122DD" w14:paraId="785013EC" w14:textId="77777777" w:rsidTr="00675B2B">
        <w:trPr>
          <w:trHeight w:val="10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883A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40BC9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eny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90E03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it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5E67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04qKen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96FFD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236D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FD95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0.48026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187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2.37063</w:t>
            </w:r>
          </w:p>
        </w:tc>
      </w:tr>
      <w:tr w:rsidR="00C11BE8" w:rsidRPr="009122DD" w14:paraId="4AAAA7CD" w14:textId="77777777" w:rsidTr="00675B2B">
        <w:trPr>
          <w:trHeight w:val="5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19301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760E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2CBF9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mbidi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E65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20biBam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4965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18168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24A56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.96966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EA96D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0.75242</w:t>
            </w:r>
          </w:p>
        </w:tc>
      </w:tr>
      <w:tr w:rsidR="00C11BE8" w:rsidRPr="009122DD" w14:paraId="031B9181" w14:textId="77777777" w:rsidTr="00675B2B">
        <w:trPr>
          <w:trHeight w:val="11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4458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1D298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urkina-Fas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CE40A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am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93647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JU1aBur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82179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inchant J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037C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F8960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78157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A1328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.2512</w:t>
            </w:r>
          </w:p>
        </w:tc>
      </w:tr>
      <w:tr w:rsidR="00C11BE8" w:rsidRPr="009122DD" w14:paraId="7D1E3846" w14:textId="77777777" w:rsidTr="00675B2B">
        <w:trPr>
          <w:trHeight w:val="192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9A10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939F5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igeri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427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olorunduro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84FA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oD0740aNig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645B2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emenou B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A15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A4A5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5036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61D46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.8627</w:t>
            </w:r>
          </w:p>
        </w:tc>
      </w:tr>
      <w:tr w:rsidR="00C11BE8" w:rsidRPr="009122DD" w14:paraId="16D6F2A3" w14:textId="77777777" w:rsidTr="00675B2B">
        <w:trPr>
          <w:trHeight w:val="268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61D2D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31E7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454D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ibati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8340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YK0305aCam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C165B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amga Y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67B72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EB452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.79475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933D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.30011</w:t>
            </w:r>
          </w:p>
        </w:tc>
      </w:tr>
      <w:tr w:rsidR="00C11BE8" w:rsidRPr="009122DD" w14:paraId="1457C7E9" w14:textId="77777777" w:rsidTr="00675B2B">
        <w:trPr>
          <w:trHeight w:val="16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2712C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86C0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amero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44B0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gambetic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5F8EF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1334aCam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C1C0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nthe 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D10C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8F43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.33028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DA09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.15375</w:t>
            </w:r>
          </w:p>
        </w:tc>
      </w:tr>
      <w:tr w:rsidR="00C11BE8" w:rsidRPr="009122DD" w14:paraId="6CEE74BD" w14:textId="77777777" w:rsidTr="00675B2B">
        <w:trPr>
          <w:trHeight w:val="236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CE87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orodophloeus zenkeri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E3D1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CAC03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kokou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3C2F6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0700_c5a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F287B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C308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EF3AE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727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B2C9A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90746</w:t>
            </w:r>
          </w:p>
        </w:tc>
      </w:tr>
      <w:tr w:rsidR="00C11BE8" w:rsidRPr="009122DD" w14:paraId="29A301F4" w14:textId="77777777" w:rsidTr="00675B2B">
        <w:trPr>
          <w:trHeight w:val="75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1608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ioria oxyphy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1349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RC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AA5D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um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A9436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K0085oxyCDR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8AE07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Kaviri D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D120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E1329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5.42013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5EE5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.00302</w:t>
            </w:r>
          </w:p>
        </w:tc>
      </w:tr>
      <w:tr w:rsidR="00C11BE8" w:rsidRPr="009122DD" w14:paraId="6BDBB055" w14:textId="77777777" w:rsidTr="00675B2B">
        <w:trPr>
          <w:trHeight w:val="15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8EB99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ioria balsamifer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73C34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1775C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mbidie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0D235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AM16balGAB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126DB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8EC6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616E0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.96812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C7CBA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-0.75340</w:t>
            </w:r>
          </w:p>
        </w:tc>
      </w:tr>
      <w:tr w:rsidR="00C11BE8" w:rsidRPr="009122DD" w14:paraId="3E382331" w14:textId="77777777" w:rsidTr="00675B2B">
        <w:trPr>
          <w:trHeight w:val="144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08AC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ioria oxyphylla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671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ongo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BDA1A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okabi Dzanga</w:t>
            </w:r>
          </w:p>
        </w:tc>
        <w:tc>
          <w:tcPr>
            <w:tcW w:w="170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EF47E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FG0196oxyCOG</w:t>
            </w:r>
          </w:p>
        </w:tc>
        <w:tc>
          <w:tcPr>
            <w:tcW w:w="184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73B2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illet J-F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4D1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364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.74757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AF896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.2765</w:t>
            </w:r>
          </w:p>
        </w:tc>
      </w:tr>
      <w:tr w:rsidR="00C11BE8" w:rsidRPr="009122DD" w14:paraId="32DA20B5" w14:textId="77777777" w:rsidTr="00675B2B">
        <w:trPr>
          <w:trHeight w:val="280"/>
        </w:trPr>
        <w:tc>
          <w:tcPr>
            <w:tcW w:w="15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AAEDAA" w14:textId="77777777" w:rsidR="00C11BE8" w:rsidRPr="009122DD" w:rsidRDefault="00D87272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ltogyne sp 1</w:t>
            </w:r>
          </w:p>
        </w:tc>
        <w:tc>
          <w:tcPr>
            <w:tcW w:w="127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C4495" w14:textId="77777777" w:rsidR="00C11BE8" w:rsidRPr="009122DD" w:rsidRDefault="00D87272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uyana</w:t>
            </w:r>
          </w:p>
        </w:tc>
        <w:tc>
          <w:tcPr>
            <w:tcW w:w="12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900051" w14:textId="77777777" w:rsidR="00C11BE8" w:rsidRPr="009122DD" w:rsidRDefault="00D87272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Saut_Lavilette SE of Regina</w:t>
            </w:r>
          </w:p>
        </w:tc>
        <w:tc>
          <w:tcPr>
            <w:tcW w:w="3544" w:type="dxa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68E463" w14:textId="77777777" w:rsidR="00C11BE8" w:rsidRPr="009122DD" w:rsidRDefault="00C11BE8" w:rsidP="00D87272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LV109332ATF        </w:t>
            </w:r>
            <w:r w:rsidR="00D8727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have J. &amp; Grosso B.</w:t>
            </w:r>
          </w:p>
        </w:tc>
        <w:tc>
          <w:tcPr>
            <w:tcW w:w="7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0E9650" w14:textId="4F84F0ED" w:rsidR="00C11BE8" w:rsidRPr="009122DD" w:rsidRDefault="00D834AC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834AC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have’s lab</w:t>
            </w:r>
          </w:p>
        </w:tc>
        <w:tc>
          <w:tcPr>
            <w:tcW w:w="100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9479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9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2B4A9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C11BE8" w:rsidRPr="009122DD" w14:paraId="20E8935E" w14:textId="77777777" w:rsidTr="00675B2B">
        <w:trPr>
          <w:trHeight w:val="300"/>
        </w:trPr>
        <w:tc>
          <w:tcPr>
            <w:tcW w:w="156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25980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ioria balsamifer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45D09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Gab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0AD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kokou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047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K1balGA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E79AF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Donkpegan S.L.A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F99F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RLU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27C1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.6778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CF2C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901026 </w:t>
            </w:r>
          </w:p>
        </w:tc>
      </w:tr>
    </w:tbl>
    <w:p w14:paraId="156A3CFE" w14:textId="77777777" w:rsidR="00C11BE8" w:rsidRDefault="00C11BE8" w:rsidP="00D87272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9122DD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br/>
      </w:r>
    </w:p>
    <w:p w14:paraId="27B28676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06DD1A76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B4CE02E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F413134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030998B2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2233A16F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1C4DEB8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8A0F695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0220A5BF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9834E47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7D5ED4FB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3A1D9433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1BCB3B7A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6D8651BA" w14:textId="77777777" w:rsidR="004C17C4" w:rsidRDefault="004C17C4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5EB56DB7" w14:textId="77777777" w:rsidR="00C11BE8" w:rsidRDefault="00C11BE8" w:rsidP="00C11BE8">
      <w:pPr>
        <w:spacing w:after="240"/>
        <w:rPr>
          <w:rFonts w:ascii="Times New Roman" w:hAnsi="Times New Roman" w:cs="Times New Roman"/>
          <w:b/>
          <w:bCs/>
          <w:color w:val="00000A"/>
          <w:lang w:eastAsia="fr-FR"/>
        </w:rPr>
      </w:pP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Supplementary Material</w:t>
      </w:r>
      <w:r>
        <w:rPr>
          <w:rFonts w:ascii="Times New Roman" w:hAnsi="Times New Roman" w:cs="Times New Roman"/>
          <w:b/>
          <w:bCs/>
          <w:color w:val="00000A"/>
          <w:lang w:eastAsia="fr-FR"/>
        </w:rPr>
        <w:t xml:space="preserve"> S2</w:t>
      </w: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.</w:t>
      </w:r>
    </w:p>
    <w:p w14:paraId="713F00BC" w14:textId="77777777" w:rsidR="00C11BE8" w:rsidRDefault="00C11BE8" w:rsidP="00C11BE8">
      <w:pPr>
        <w:spacing w:line="276" w:lineRule="auto"/>
        <w:contextualSpacing/>
        <w:jc w:val="both"/>
        <w:rPr>
          <w:rFonts w:ascii="Arial Narrow" w:hAnsi="Arial Narrow" w:cs="Calibri"/>
          <w:bCs/>
          <w:lang w:val="en-GB"/>
        </w:rPr>
      </w:pPr>
      <w:r>
        <w:rPr>
          <w:rFonts w:ascii="Arial Narrow" w:hAnsi="Arial Narrow" w:cs="Calibri"/>
          <w:bCs/>
          <w:noProof/>
          <w:lang w:val="fr-FR" w:eastAsia="fr-FR"/>
        </w:rPr>
        <w:drawing>
          <wp:inline distT="0" distB="0" distL="0" distR="0" wp14:anchorId="1CF02E60" wp14:editId="452FDC63">
            <wp:extent cx="5756910" cy="4840605"/>
            <wp:effectExtent l="0" t="0" r="8890" b="1079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7-08-02 à 15.44.2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24C9" w14:textId="77777777" w:rsidR="00C11BE8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01EBE97F" w14:textId="77777777" w:rsidR="00C11BE8" w:rsidRPr="009122DD" w:rsidRDefault="00C11BE8" w:rsidP="00C11BE8">
      <w:pPr>
        <w:spacing w:after="24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p w14:paraId="526962A2" w14:textId="77777777" w:rsidR="00C11BE8" w:rsidRPr="00C11BE8" w:rsidRDefault="00C11BE8" w:rsidP="00C11BE8">
      <w:pPr>
        <w:spacing w:after="240" w:line="360" w:lineRule="auto"/>
        <w:rPr>
          <w:rFonts w:ascii="Times New Roman" w:hAnsi="Times New Roman" w:cs="Times New Roman"/>
          <w:color w:val="00000A"/>
          <w:lang w:eastAsia="fr-FR"/>
        </w:rPr>
      </w:pP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Supplementary Material</w:t>
      </w:r>
      <w:r>
        <w:rPr>
          <w:rFonts w:ascii="Times New Roman" w:hAnsi="Times New Roman" w:cs="Times New Roman"/>
          <w:b/>
          <w:bCs/>
          <w:color w:val="00000A"/>
          <w:lang w:eastAsia="fr-FR"/>
        </w:rPr>
        <w:t xml:space="preserve"> S3</w:t>
      </w:r>
      <w:r w:rsidRPr="00905F5B">
        <w:rPr>
          <w:rFonts w:ascii="Times New Roman" w:hAnsi="Times New Roman" w:cs="Times New Roman"/>
          <w:b/>
          <w:bCs/>
          <w:color w:val="00000A"/>
          <w:lang w:eastAsia="fr-FR"/>
        </w:rPr>
        <w:t>.</w:t>
      </w:r>
      <w:r w:rsidRPr="00905F5B">
        <w:rPr>
          <w:rFonts w:ascii="Times New Roman" w:hAnsi="Times New Roman" w:cs="Times New Roman"/>
          <w:color w:val="00000A"/>
          <w:lang w:eastAsia="fr-FR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462"/>
        <w:gridCol w:w="640"/>
        <w:gridCol w:w="540"/>
        <w:gridCol w:w="540"/>
        <w:gridCol w:w="740"/>
        <w:gridCol w:w="540"/>
        <w:gridCol w:w="590"/>
        <w:gridCol w:w="590"/>
        <w:gridCol w:w="590"/>
      </w:tblGrid>
      <w:tr w:rsidR="00C11BE8" w:rsidRPr="009122DD" w14:paraId="2BF62A90" w14:textId="77777777" w:rsidTr="00675B2B">
        <w:trPr>
          <w:trHeight w:val="4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F9D53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75933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ouche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9CB47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lo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C30D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1lo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E0EF1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2lo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40920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sit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2F067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pol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18AB1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ol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9A99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9AE95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</w:t>
            </w:r>
          </w:p>
        </w:tc>
      </w:tr>
      <w:tr w:rsidR="00C11BE8" w:rsidRPr="009122DD" w14:paraId="6079A21E" w14:textId="77777777" w:rsidTr="00675B2B">
        <w:trPr>
          <w:trHeight w:val="237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CB912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8B8F6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86biMv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0867C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14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81706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89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C284E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99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7239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317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18000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87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C6639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E7575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DB8D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94</w:t>
            </w:r>
          </w:p>
        </w:tc>
      </w:tr>
      <w:tr w:rsidR="00C11BE8" w:rsidRPr="009122DD" w14:paraId="66FF28FB" w14:textId="77777777" w:rsidTr="00675B2B">
        <w:trPr>
          <w:trHeight w:val="226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4D53B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91156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027aBe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EFEC2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4872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43BA9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44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59D03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857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9622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33012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BE20D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442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FFB77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2D5F3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8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AB84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2</w:t>
            </w:r>
          </w:p>
        </w:tc>
      </w:tr>
      <w:tr w:rsidR="00C11BE8" w:rsidRPr="009122DD" w14:paraId="6483BF00" w14:textId="77777777" w:rsidTr="00675B2B">
        <w:trPr>
          <w:trHeight w:val="76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D4093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72494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123aSe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7177B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121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0A824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43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3556C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945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4F00D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3849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DFE4D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74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5AD0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FB4B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1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940B5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6</w:t>
            </w:r>
          </w:p>
        </w:tc>
      </w:tr>
      <w:tr w:rsidR="00C11BE8" w:rsidRPr="009122DD" w14:paraId="5C1744A1" w14:textId="77777777" w:rsidTr="00675B2B">
        <w:trPr>
          <w:trHeight w:val="82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435E4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83DC1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248aTog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9F87E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110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2E1E3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497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AB1C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21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93BC5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4919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AC6E2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54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09C7B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40C97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5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7DEDC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97</w:t>
            </w:r>
          </w:p>
        </w:tc>
      </w:tr>
      <w:tr w:rsidR="00C11BE8" w:rsidRPr="009122DD" w14:paraId="16D5846E" w14:textId="77777777" w:rsidTr="00675B2B">
        <w:trPr>
          <w:trHeight w:val="7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B0B8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AF0C1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298biPal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6F598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499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CA1FA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428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2C34F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226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F79FA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7647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B5641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009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CCF79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1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43D2D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6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FB902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3</w:t>
            </w:r>
          </w:p>
        </w:tc>
      </w:tr>
      <w:tr w:rsidR="00C11BE8" w:rsidRPr="009122DD" w14:paraId="160C49B7" w14:textId="77777777" w:rsidTr="00675B2B">
        <w:trPr>
          <w:trHeight w:val="66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4631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D859B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380biMa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F5C1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385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18C1E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448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D341A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876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8AD7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37034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829A3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97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62164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FE73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0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98FC1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3</w:t>
            </w:r>
          </w:p>
        </w:tc>
      </w:tr>
      <w:tr w:rsidR="00C11BE8" w:rsidRPr="009122DD" w14:paraId="0C576567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74A3E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C0DE7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36beMa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2427C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958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16798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588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41C68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240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6AEF3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69627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6791E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543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54457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3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FA050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A03D2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7</w:t>
            </w:r>
          </w:p>
        </w:tc>
      </w:tr>
      <w:tr w:rsidR="00C11BE8" w:rsidRPr="009122DD" w14:paraId="6290F1A2" w14:textId="77777777" w:rsidTr="00675B2B">
        <w:trPr>
          <w:trHeight w:val="51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D9DE8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3AF78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88aBur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35B92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369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0CC3D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896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C2E60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055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0068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7974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BE5F8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10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64254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F6B6B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0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CD2F0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0</w:t>
            </w:r>
          </w:p>
        </w:tc>
      </w:tr>
      <w:tr w:rsidR="00C11BE8" w:rsidRPr="009122DD" w14:paraId="1875AD7A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92BD7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7CB5B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489biFIP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52E0D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847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88E2B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532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6E3FF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989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98335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48156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F6067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98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63D59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06803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8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72716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0</w:t>
            </w:r>
          </w:p>
        </w:tc>
      </w:tr>
      <w:tr w:rsidR="00C11BE8" w:rsidRPr="009122DD" w14:paraId="09710432" w14:textId="77777777" w:rsidTr="00675B2B">
        <w:trPr>
          <w:trHeight w:val="48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8CDD1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0B796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08qRDC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3E26F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89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6A69F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900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6FE9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18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4E18A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0415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15B8A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19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5AD39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3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73FC4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4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A31BD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08</w:t>
            </w:r>
          </w:p>
        </w:tc>
      </w:tr>
      <w:tr w:rsidR="00C11BE8" w:rsidRPr="009122DD" w14:paraId="08BE9C8E" w14:textId="77777777" w:rsidTr="00675B2B">
        <w:trPr>
          <w:trHeight w:val="40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BA9EE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6EA1E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18qKe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45747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268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92658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951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4ECE6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4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50384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41080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8AE75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57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DA94C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8A86C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0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60B2F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6</w:t>
            </w:r>
          </w:p>
        </w:tc>
      </w:tr>
      <w:tr w:rsidR="00C11BE8" w:rsidRPr="009122DD" w14:paraId="0076124B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88998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7599E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65pwit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9DAA3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397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984A3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60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63DCF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7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2110C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8506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8C7CD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1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9E8EA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D2DC1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9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51D57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04</w:t>
            </w:r>
          </w:p>
        </w:tc>
      </w:tr>
      <w:tr w:rsidR="00C11BE8" w:rsidRPr="009122DD" w14:paraId="4BAA5EFB" w14:textId="77777777" w:rsidTr="00675B2B">
        <w:trPr>
          <w:trHeight w:val="25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A86A3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00795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585biMay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3B88A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89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F608F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875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C2E29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469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7AB1D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02517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0449E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539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9539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D38D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9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BC89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5</w:t>
            </w:r>
          </w:p>
        </w:tc>
      </w:tr>
      <w:tr w:rsidR="00C11BE8" w:rsidRPr="009122DD" w14:paraId="705B82F5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0AAA2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2DCA3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02biMi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B3A77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754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2BD03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504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DF242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527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7B783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05199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BEA73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808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23059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9B16D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9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C77EE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3</w:t>
            </w:r>
          </w:p>
        </w:tc>
      </w:tr>
      <w:tr w:rsidR="00C11BE8" w:rsidRPr="009122DD" w14:paraId="55DADEE5" w14:textId="77777777" w:rsidTr="00675B2B">
        <w:trPr>
          <w:trHeight w:val="22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BBEF9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E212D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30biBam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F9D6C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403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B0F61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782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DCD47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45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D102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97407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6067F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186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811C5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1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29E70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5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90460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0</w:t>
            </w:r>
          </w:p>
        </w:tc>
      </w:tr>
      <w:tr w:rsidR="00C11BE8" w:rsidRPr="009122DD" w14:paraId="653AD9DA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A5D00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2B934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56biMak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BD339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082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707E1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463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A33E6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21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9EF3A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17740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F5300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20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40030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2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C24F1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4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60C38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6</w:t>
            </w:r>
          </w:p>
        </w:tc>
      </w:tr>
      <w:tr w:rsidR="00C11BE8" w:rsidRPr="009122DD" w14:paraId="3E0F6BB8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C4740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A4501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BoD0744aNig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A06A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840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35BC2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242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7F5C2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769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FF7BD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22160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3DE27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18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26758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789F8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9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8BE65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3</w:t>
            </w:r>
          </w:p>
        </w:tc>
      </w:tr>
      <w:tr w:rsidR="00C11BE8" w:rsidRPr="009122DD" w14:paraId="26537289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A457D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pachylob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C9F5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CB16AFZP01p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DD42E9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928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0B2EF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7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14AB3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4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F94AC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315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B5858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9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D1A8A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5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40B3A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56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3856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28</w:t>
            </w:r>
          </w:p>
        </w:tc>
      </w:tr>
      <w:tr w:rsidR="00C11BE8" w:rsidRPr="009122DD" w14:paraId="0467EF85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5DABD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96282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1301aCam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9034B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1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433F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EE989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6134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8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1868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809D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32D74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79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78CD4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69</w:t>
            </w:r>
          </w:p>
        </w:tc>
      </w:tr>
      <w:tr w:rsidR="00C11BE8" w:rsidRPr="009122DD" w14:paraId="3536B488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5C62D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47807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OLI61aGh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17D98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923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FFEA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393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E36CD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109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D46F7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1318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C51AD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62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A4B36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8360D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9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26091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0</w:t>
            </w:r>
          </w:p>
        </w:tc>
      </w:tr>
      <w:tr w:rsidR="00C11BE8" w:rsidRPr="009122DD" w14:paraId="43A28201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B899B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african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ED4F2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064aSie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017C6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683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0F60D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99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0268D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95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7C4F4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3751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F939F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1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31B2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90A6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4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4322F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94</w:t>
            </w:r>
          </w:p>
        </w:tc>
      </w:tr>
      <w:tr w:rsidR="00C11BE8" w:rsidRPr="009122DD" w14:paraId="37B1BEA2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62337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5CFA3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139qMoz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F7698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013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98CC7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841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E7E7E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36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B7CB5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11703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0023A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47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651BF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4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EF433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2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F3CAA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8</w:t>
            </w:r>
          </w:p>
        </w:tc>
      </w:tr>
      <w:tr w:rsidR="00C11BE8" w:rsidRPr="009122DD" w14:paraId="2B585F5C" w14:textId="77777777" w:rsidTr="00675B2B">
        <w:trPr>
          <w:trHeight w:val="128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EB2A8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CABF6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154qTa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1CB3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121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163F6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282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8B041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21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28F6F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30780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975CC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45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CE886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5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545A1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2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103F4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2</w:t>
            </w:r>
          </w:p>
        </w:tc>
      </w:tr>
      <w:tr w:rsidR="00C11BE8" w:rsidRPr="009122DD" w14:paraId="3ADCDE27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4F1AB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sia bijug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C0FDE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HBAD32/146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DA5B5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0062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EE13A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608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75F19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588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C155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4167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F79D0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577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4EF7B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2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831FD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42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6989E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22</w:t>
            </w:r>
          </w:p>
        </w:tc>
      </w:tr>
      <w:tr w:rsidR="00C11BE8" w:rsidRPr="009122DD" w14:paraId="7C4756F0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43599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D073A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FG0741biLou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F2D02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483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2817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13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29A127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884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1843C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0638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EC6D94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32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34832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987EC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3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45868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83</w:t>
            </w:r>
          </w:p>
        </w:tc>
      </w:tr>
      <w:tr w:rsidR="00C11BE8" w:rsidRPr="009122DD" w14:paraId="770314D2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DF2A4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6A23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FG0865biPok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9F47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777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D372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34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D9EEE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05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AFFBC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9222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5BAB0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38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BE32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1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9C4AE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7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F249B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97</w:t>
            </w:r>
          </w:p>
        </w:tc>
      </w:tr>
      <w:tr w:rsidR="00C11BE8" w:rsidRPr="009122DD" w14:paraId="7EFCCFF4" w14:textId="77777777" w:rsidTr="00675B2B">
        <w:trPr>
          <w:trHeight w:val="14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42BB9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quanzensi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23811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JLDZqZimbabwe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1B7AF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053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4A018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772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291B5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742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0AB22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18404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611D1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797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A666E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C7954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1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B7607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39</w:t>
            </w:r>
          </w:p>
        </w:tc>
      </w:tr>
      <w:tr w:rsidR="00C11BE8" w:rsidRPr="009122DD" w14:paraId="61D64858" w14:textId="77777777" w:rsidTr="00675B2B">
        <w:trPr>
          <w:trHeight w:val="193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C2C74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64414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M4985beKor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28B04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2135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00A20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124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551D4B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520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51A0E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97765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96DC3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5236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8C08F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28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3FFE42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6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0A1B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6</w:t>
            </w:r>
          </w:p>
        </w:tc>
      </w:tr>
      <w:tr w:rsidR="00C11BE8" w:rsidRPr="009122DD" w14:paraId="3B5E0EA4" w14:textId="77777777" w:rsidTr="00675B2B">
        <w:trPr>
          <w:trHeight w:val="51"/>
          <w:jc w:val="center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A24463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ella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2683C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WHA0252be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9B107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61143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D25EA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61512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86B8F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6894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7386D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133355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08EA80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1847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192F21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7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31DDEE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25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1BBE3D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35</w:t>
            </w:r>
          </w:p>
        </w:tc>
      </w:tr>
      <w:tr w:rsidR="00C11BE8" w:rsidRPr="009122DD" w14:paraId="12E951B2" w14:textId="77777777" w:rsidTr="00675B2B">
        <w:trPr>
          <w:trHeight w:val="54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64734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. bipindensi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A86D5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AD657biMak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77CC65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213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E9091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763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0EDCB9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417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367A7A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48957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0568EC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523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96EDF6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1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33FA78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3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1C8A0F" w14:textId="77777777" w:rsidR="00C11BE8" w:rsidRPr="009122DD" w:rsidRDefault="00C11BE8" w:rsidP="00675B2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122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0.0063</w:t>
            </w:r>
          </w:p>
        </w:tc>
      </w:tr>
    </w:tbl>
    <w:p w14:paraId="5C555074" w14:textId="7A5542CD" w:rsidR="00C11BE8" w:rsidRPr="009122DD" w:rsidRDefault="00C11BE8" w:rsidP="00F33F8B">
      <w:pPr>
        <w:spacing w:after="240"/>
        <w:rPr>
          <w:rFonts w:ascii="Times New Roman" w:hAnsi="Times New Roman" w:cs="Times New Roman"/>
          <w:color w:val="000000"/>
          <w:sz w:val="20"/>
          <w:szCs w:val="20"/>
          <w:lang w:eastAsia="fr-FR"/>
        </w:rPr>
      </w:pPr>
      <w:bookmarkStart w:id="0" w:name="_GoBack"/>
      <w:bookmarkEnd w:id="0"/>
    </w:p>
    <w:p w14:paraId="4FFC4BAE" w14:textId="77777777" w:rsidR="00034A61" w:rsidRDefault="00034A61"/>
    <w:sectPr w:rsidR="00034A61" w:rsidSect="00CA7D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BE8"/>
    <w:rsid w:val="00034A61"/>
    <w:rsid w:val="004C17C4"/>
    <w:rsid w:val="00811428"/>
    <w:rsid w:val="00C11BE8"/>
    <w:rsid w:val="00CA7D54"/>
    <w:rsid w:val="00D61971"/>
    <w:rsid w:val="00D834AC"/>
    <w:rsid w:val="00D87272"/>
    <w:rsid w:val="00F3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466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BE8"/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61971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61971"/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1B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1B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1BE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11B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B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BE8"/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61971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61971"/>
    <w:rPr>
      <w:rFonts w:ascii="Arial" w:eastAsiaTheme="majorEastAsia" w:hAnsi="Arial" w:cstheme="majorBidi"/>
      <w:b/>
      <w:bCs/>
      <w:color w:val="000000" w:themeColor="text1"/>
      <w:sz w:val="20"/>
      <w:szCs w:val="26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1BE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1B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1BE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11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3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0</Words>
  <Characters>5338</Characters>
  <Application>Microsoft Macintosh Word</Application>
  <DocSecurity>0</DocSecurity>
  <Lines>44</Lines>
  <Paragraphs>12</Paragraphs>
  <ScaleCrop>false</ScaleCrop>
  <Company>USAGE PERSONNEL</Company>
  <LinksUpToDate>false</LinksUpToDate>
  <CharactersWithSpaces>6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Donkpegan</dc:creator>
  <cp:keywords/>
  <dc:description/>
  <cp:lastModifiedBy>Armel Donkpegan</cp:lastModifiedBy>
  <cp:revision>3</cp:revision>
  <dcterms:created xsi:type="dcterms:W3CDTF">2020-06-10T21:57:00Z</dcterms:created>
  <dcterms:modified xsi:type="dcterms:W3CDTF">2020-06-10T21:58:00Z</dcterms:modified>
</cp:coreProperties>
</file>